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604A0" w14:textId="3426E991" w:rsidR="0083449C" w:rsidRDefault="0083449C" w:rsidP="00647158">
      <w:r>
        <w:t xml:space="preserve">Table </w:t>
      </w:r>
      <w:r w:rsidR="00F76C7E">
        <w:t>S</w:t>
      </w:r>
      <w:r>
        <w:t>1. Design of spike-ins of loci with multiple transcripts</w:t>
      </w:r>
      <w:r w:rsidR="00741DCD">
        <w:t xml:space="preserve"> (mix concentrations are attomoles/</w:t>
      </w:r>
      <w:r w:rsidR="00741DCD" w:rsidRPr="00445394">
        <w:rPr>
          <w:rFonts w:ascii="Symbol" w:hAnsi="Symbol"/>
        </w:rPr>
        <w:t></w:t>
      </w:r>
      <w:r w:rsidR="00741DCD">
        <w:t>l)</w:t>
      </w:r>
      <w:bookmarkStart w:id="0" w:name="_GoBack"/>
      <w:bookmarkEnd w:id="0"/>
    </w:p>
    <w:p w14:paraId="2460B88F" w14:textId="77777777" w:rsidR="0083449C" w:rsidRDefault="0083449C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21"/>
        <w:gridCol w:w="676"/>
        <w:gridCol w:w="796"/>
        <w:gridCol w:w="954"/>
        <w:gridCol w:w="1125"/>
        <w:gridCol w:w="1640"/>
        <w:gridCol w:w="1765"/>
        <w:gridCol w:w="783"/>
        <w:gridCol w:w="846"/>
        <w:gridCol w:w="590"/>
        <w:gridCol w:w="611"/>
        <w:gridCol w:w="482"/>
        <w:gridCol w:w="1458"/>
        <w:gridCol w:w="608"/>
        <w:gridCol w:w="608"/>
        <w:gridCol w:w="953"/>
      </w:tblGrid>
      <w:tr w:rsidR="00C52DC8" w:rsidRPr="00D74F33" w14:paraId="7541DB3F" w14:textId="77777777" w:rsidTr="00C52DC8">
        <w:trPr>
          <w:trHeight w:val="510"/>
          <w:jc w:val="center"/>
        </w:trPr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B1DE0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  <w:t>spiked-in category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604D8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  <w:t xml:space="preserve"> locus number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4D6F0" w14:textId="6EBB0AD8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  <w:t>transcript accession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6BAC9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  <w:t>Forchheimer</w:t>
            </w:r>
            <w:proofErr w:type="spellEnd"/>
            <w:r w:rsidRPr="00D74F33"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  <w:t xml:space="preserve"> serial #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885C4" w14:textId="21E47D41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  <w:t>gene id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7463" w14:textId="0B5554AD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  <w:t>gene_id</w:t>
            </w:r>
            <w:proofErr w:type="spellEnd"/>
            <w:r w:rsidRPr="00D74F33"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  <w:t xml:space="preserve"> in our </w:t>
            </w:r>
            <w:proofErr w:type="spellStart"/>
            <w:r w:rsidRPr="00D74F33"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  <w:t>refseq</w:t>
            </w:r>
            <w:proofErr w:type="spellEnd"/>
            <w:r w:rsidRPr="00D74F33"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  <w:t xml:space="preserve"> gtf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DF0A" w14:textId="639E2C44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  <w:t>gene_id</w:t>
            </w:r>
            <w:proofErr w:type="spellEnd"/>
            <w:r w:rsidRPr="00D74F33"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  <w:t xml:space="preserve"> in our </w:t>
            </w:r>
            <w:proofErr w:type="spellStart"/>
            <w:r w:rsidRPr="00D74F33"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  <w:t>gencode</w:t>
            </w:r>
            <w:proofErr w:type="spellEnd"/>
            <w:r w:rsidRPr="00D74F33">
              <w:rPr>
                <w:rFonts w:asciiTheme="minorHAnsi" w:eastAsia="Times New Roman" w:hAnsiTheme="minorHAnsi" w:cs="Times New Roman"/>
                <w:b/>
                <w:bCs/>
                <w:color w:val="000000"/>
                <w:sz w:val="14"/>
                <w:szCs w:val="14"/>
              </w:rPr>
              <w:t xml:space="preserve"> gtf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2841C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  <w:t>Vector type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2FB38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  <w:t>Restriction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4D0B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  <w:t>strand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4D3A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  <w:t>Length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86AF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  <w:t>%GC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2AE87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  <w:t>Mix1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E71C5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  <w:t>Mix2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F6EA6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  <w:t>Mix3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4DF93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C52DC8" w:rsidRPr="00D74F33" w14:paraId="5993CB8A" w14:textId="77777777" w:rsidTr="00C52DC8">
        <w:trPr>
          <w:trHeight w:val="390"/>
          <w:jc w:val="center"/>
        </w:trPr>
        <w:tc>
          <w:tcPr>
            <w:tcW w:w="24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4FFB6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b/>
                <w:bCs/>
                <w:color w:val="000000"/>
                <w:sz w:val="14"/>
                <w:szCs w:val="14"/>
              </w:rPr>
              <w:t>locus analysis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52E4D3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21484C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06256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DF56B1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82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0D77ED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Dnali1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BE9EB6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Dnali1_minus</w:t>
            </w:r>
          </w:p>
        </w:tc>
        <w:tc>
          <w:tcPr>
            <w:tcW w:w="60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DB56E7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Dnali1</w:t>
            </w:r>
          </w:p>
        </w:tc>
        <w:tc>
          <w:tcPr>
            <w:tcW w:w="2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A1AAE4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luescript</w:t>
            </w:r>
            <w:proofErr w:type="spellEnd"/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25D7E7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SacI</w:t>
            </w:r>
            <w:proofErr w:type="spellEnd"/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D8821F" w14:textId="14656FCA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04CADB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973</w:t>
            </w:r>
          </w:p>
        </w:tc>
        <w:tc>
          <w:tcPr>
            <w:tcW w:w="16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E72D78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49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C81C7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F84909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16AF6A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0.0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8546AD8" w14:textId="2114E9F3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ttomoles</w:t>
            </w:r>
            <w:proofErr w:type="spellEnd"/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/</w:t>
            </w:r>
            <w:proofErr w:type="spellStart"/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ul</w:t>
            </w:r>
            <w:proofErr w:type="spellEnd"/>
          </w:p>
        </w:tc>
      </w:tr>
      <w:tr w:rsidR="00C52DC8" w:rsidRPr="00D74F33" w14:paraId="236FB8CA" w14:textId="77777777" w:rsidTr="00C52DC8">
        <w:trPr>
          <w:trHeight w:val="360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5CB4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952AA0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910FAC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7710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130145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8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2467FF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Dnali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B65066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Dnali1_minu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370A5A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Dnali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94D6DA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035B93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DCFEA0" w14:textId="127E5680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213371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239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BF3E82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CDCD81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51A441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5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173C03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50.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C66163B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5% -second transcript</w:t>
            </w:r>
          </w:p>
        </w:tc>
      </w:tr>
      <w:tr w:rsidR="00C52DC8" w:rsidRPr="00D74F33" w14:paraId="3A242BE5" w14:textId="77777777" w:rsidTr="00C52DC8">
        <w:trPr>
          <w:trHeight w:val="300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F1D5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51A20B0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664F581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3071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A2B0930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8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00C608A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omc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5E04967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omc_plus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86CC1E5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omc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0F5740FE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2164F8BD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9A7216F" w14:textId="13C9363C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BBA70B2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19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A82408C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1F2F335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069028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7920F4A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49617076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</w:tr>
      <w:tr w:rsidR="00C52DC8" w:rsidRPr="00D74F33" w14:paraId="16A1833A" w14:textId="77777777" w:rsidTr="00C52DC8">
        <w:trPr>
          <w:trHeight w:val="300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BF8B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924F8AE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A652C76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1758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667915F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8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E40AF91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omc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29C478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omc_plus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0702D8F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omc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6A906691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40BBBB8B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D1693E4" w14:textId="29324516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6348E35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130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940752D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8DC04BC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5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BAE5B69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AF5D768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5.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7455B22E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</w:tr>
      <w:tr w:rsidR="00C52DC8" w:rsidRPr="00D74F33" w14:paraId="54244C2B" w14:textId="77777777" w:rsidTr="00C52DC8">
        <w:trPr>
          <w:trHeight w:val="300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0CEE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0E0DD87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D9F606E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1749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6433460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8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B3D2D99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omc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50B47E9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omc_plus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CD27CE7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Pomc</w:t>
            </w:r>
            <w:proofErr w:type="spellEnd"/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720E79CA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30632C5A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7A936CF" w14:textId="089113B2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1A8934A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160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B2773E6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395F540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5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AEE8905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C0B4674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5.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079AAE7B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</w:tr>
      <w:tr w:rsidR="00C52DC8" w:rsidRPr="00D74F33" w14:paraId="155A00EB" w14:textId="77777777" w:rsidTr="00C52DC8">
        <w:trPr>
          <w:trHeight w:val="300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0343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08DB8F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DBDBF5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1534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922C2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7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B3DDEF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C8b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55DB89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C8b_plu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D3FC13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C8b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7A2E8E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58ECA0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7ABDAD" w14:textId="40AD37B4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CB3997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21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6D21FB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BD8901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3DB7A4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BAE4F8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1EEE87F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</w:tr>
      <w:tr w:rsidR="00C52DC8" w:rsidRPr="00D74F33" w14:paraId="0B6917CC" w14:textId="77777777" w:rsidTr="00C52DC8">
        <w:trPr>
          <w:trHeight w:val="315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1F45D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686814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6DAE5D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50313</w:t>
            </w:r>
          </w:p>
        </w:tc>
        <w:tc>
          <w:tcPr>
            <w:tcW w:w="32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C72397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77</w:t>
            </w:r>
          </w:p>
        </w:tc>
        <w:tc>
          <w:tcPr>
            <w:tcW w:w="38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AD30CB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C8b</w:t>
            </w:r>
          </w:p>
        </w:tc>
        <w:tc>
          <w:tcPr>
            <w:tcW w:w="56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35CCE4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C8b_plus</w:t>
            </w:r>
          </w:p>
        </w:tc>
        <w:tc>
          <w:tcPr>
            <w:tcW w:w="60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0204F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C8b</w:t>
            </w:r>
          </w:p>
        </w:tc>
        <w:tc>
          <w:tcPr>
            <w:tcW w:w="26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8481A5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8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6E6697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628BEB" w14:textId="503EDC64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9E80C7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392</w:t>
            </w:r>
          </w:p>
        </w:tc>
        <w:tc>
          <w:tcPr>
            <w:tcW w:w="16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BF13ED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49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6C6FCB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5.0</w:t>
            </w:r>
          </w:p>
        </w:tc>
        <w:tc>
          <w:tcPr>
            <w:tcW w:w="20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09B2F6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50.0</w:t>
            </w:r>
          </w:p>
        </w:tc>
        <w:tc>
          <w:tcPr>
            <w:tcW w:w="20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2356B7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326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8C29207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</w:tr>
      <w:tr w:rsidR="00C52DC8" w:rsidRPr="00D74F33" w14:paraId="7E9A2881" w14:textId="77777777" w:rsidTr="00C52DC8">
        <w:trPr>
          <w:trHeight w:val="315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AD3F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C7D364F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A99482C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4476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57280CC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6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4C3F086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Rasa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BEEF30F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Rasa4_plu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8EF70FF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Rasa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24CECBDE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2C6FC656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7189E0B" w14:textId="1699C6AA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673ECCD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836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8506864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FC177BB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C1B0BA4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49A49BB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0.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2E0B326C" w14:textId="0B3D040F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ttomoles</w:t>
            </w:r>
            <w:proofErr w:type="spellEnd"/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/</w:t>
            </w:r>
            <w:proofErr w:type="spellStart"/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ul</w:t>
            </w:r>
            <w:proofErr w:type="spellEnd"/>
          </w:p>
        </w:tc>
      </w:tr>
      <w:tr w:rsidR="00C52DC8" w:rsidRPr="00D74F33" w14:paraId="2F57B329" w14:textId="77777777" w:rsidTr="00C52DC8">
        <w:trPr>
          <w:trHeight w:val="360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E3CE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sz w:val="14"/>
                <w:szCs w:val="14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2005B48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sz w:val="14"/>
                <w:szCs w:val="14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2BAC653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sz w:val="14"/>
                <w:szCs w:val="14"/>
              </w:rPr>
              <w:t>AK02920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25750F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sz w:val="14"/>
                <w:szCs w:val="14"/>
              </w:rPr>
              <w:t>116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AC911E1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sz w:val="14"/>
                <w:szCs w:val="14"/>
              </w:rPr>
              <w:t>Rasa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EBFC6E6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sz w:val="14"/>
                <w:szCs w:val="14"/>
              </w:rPr>
              <w:t>Rasa4_plu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E3E2E29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sz w:val="14"/>
                <w:szCs w:val="14"/>
              </w:rPr>
              <w:t>Rasa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127DB51C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sz w:val="14"/>
                <w:szCs w:val="14"/>
              </w:rPr>
              <w:t>l-FLC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7B99C15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49A51F0" w14:textId="24673589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sz w:val="14"/>
                <w:szCs w:val="14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F463470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sz w:val="14"/>
                <w:szCs w:val="14"/>
              </w:rPr>
              <w:t>1623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35674C6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sz w:val="14"/>
                <w:szCs w:val="14"/>
              </w:rPr>
              <w:t>5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6CA795E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sz w:val="14"/>
                <w:szCs w:val="14"/>
              </w:rPr>
              <w:t>3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09ECFC8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sz w:val="14"/>
                <w:szCs w:val="14"/>
              </w:rPr>
              <w:t>3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796142F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sz w:val="14"/>
                <w:szCs w:val="14"/>
              </w:rPr>
              <w:t>300.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43911176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sz w:val="14"/>
                <w:szCs w:val="14"/>
              </w:rPr>
              <w:t>30% -second transcript</w:t>
            </w:r>
          </w:p>
        </w:tc>
      </w:tr>
      <w:tr w:rsidR="00C52DC8" w:rsidRPr="00D74F33" w14:paraId="31F4496A" w14:textId="77777777" w:rsidTr="00C52DC8">
        <w:trPr>
          <w:trHeight w:val="300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F6D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89C8B5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E5893E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0820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CEDFEC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7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7136C0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cbd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4E51AB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cbd4_plu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9FF8F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cbd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1E1E01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luescript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71C7C7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SacI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0A1F12" w14:textId="267D9114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56C019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233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14284A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5A9B56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062735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1AE47C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0BC46C8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</w:tr>
      <w:tr w:rsidR="00C52DC8" w:rsidRPr="00D74F33" w14:paraId="6D5AC153" w14:textId="77777777" w:rsidTr="00C52DC8">
        <w:trPr>
          <w:trHeight w:val="300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2A6C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B52C94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7BFE36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7960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D42C4A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7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B4087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cbd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B4D71A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cbd4_plu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ACEA8B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cbd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AEB820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DA9777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F1832E" w14:textId="3A336A9B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42321B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099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893111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2C2B60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0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88BF5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205E2C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0.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4C965FE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</w:tr>
      <w:tr w:rsidR="00C52DC8" w:rsidRPr="00D74F33" w14:paraId="64965231" w14:textId="77777777" w:rsidTr="00C52DC8">
        <w:trPr>
          <w:trHeight w:val="300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85B6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4917B00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C286759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7934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5118B97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8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D24D38F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Fam83f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8D4D529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Fam83f_plu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8027949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Fam83f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31F3B4DF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6D6E903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59ECF6A" w14:textId="618D9AF1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887FC15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477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3DEA506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F6D802A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6DAB2D0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F0A8A17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2260547F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</w:tr>
      <w:tr w:rsidR="00C52DC8" w:rsidRPr="00D74F33" w14:paraId="3A1CAE2C" w14:textId="77777777" w:rsidTr="00C52DC8">
        <w:trPr>
          <w:trHeight w:val="300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1BA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81CFD08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B23D407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3034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889EC4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7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E396009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Fam83f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A264515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Fam83f_plu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93534BC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Fam83f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7934DEBE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7C52260A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68A5A1F" w14:textId="107DF934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4B04748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12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9AB5DE9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E3E9BCB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2EBA704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0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573306C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3F1595B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</w:tr>
      <w:tr w:rsidR="00C52DC8" w:rsidRPr="00D74F33" w14:paraId="63C4DEB9" w14:textId="77777777" w:rsidTr="00C52DC8">
        <w:trPr>
          <w:trHeight w:val="300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A606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2B81E6D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C742B51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3803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FAE95AC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8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7B0B9C1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430088P11Rik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1D30BE3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430088P11Rik_minu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87BD717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430088P11Rik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11F735BF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53D59031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ApaI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3097D4B" w14:textId="4BCDF7B6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E1889C0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096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E696CFA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D86B80B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44F5657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2B00100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0.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75233C15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</w:tr>
      <w:tr w:rsidR="00C52DC8" w:rsidRPr="00D74F33" w14:paraId="0EAC1CCE" w14:textId="77777777" w:rsidTr="00C52DC8">
        <w:trPr>
          <w:trHeight w:val="300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4B08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C833FE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7F790E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4563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53E97F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319E0E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Slc1a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894EA9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Slc1a1_plu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9B7F7E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Slc1a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76ACEF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D53473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4A01B6" w14:textId="37A4E752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30661B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91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C9DC20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0E6196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C2868A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B04E2D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0B3D983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</w:tr>
      <w:tr w:rsidR="00C52DC8" w:rsidRPr="00D74F33" w14:paraId="307FA811" w14:textId="77777777" w:rsidTr="00C52DC8">
        <w:trPr>
          <w:trHeight w:val="315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9D6BC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0FF613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7</w:t>
            </w:r>
          </w:p>
        </w:tc>
        <w:tc>
          <w:tcPr>
            <w:tcW w:w="272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601E3A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16454</w:t>
            </w:r>
          </w:p>
        </w:tc>
        <w:tc>
          <w:tcPr>
            <w:tcW w:w="32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74837E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09</w:t>
            </w:r>
          </w:p>
        </w:tc>
        <w:tc>
          <w:tcPr>
            <w:tcW w:w="38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E54C3F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430402I18Rik</w:t>
            </w:r>
          </w:p>
        </w:tc>
        <w:tc>
          <w:tcPr>
            <w:tcW w:w="56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AACDB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16454_minus</w:t>
            </w:r>
          </w:p>
        </w:tc>
        <w:tc>
          <w:tcPr>
            <w:tcW w:w="60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A22A6F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430402I18Rik</w:t>
            </w:r>
          </w:p>
        </w:tc>
        <w:tc>
          <w:tcPr>
            <w:tcW w:w="26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42DF6F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8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826996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19652D" w14:textId="4C4B0556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4B4656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965</w:t>
            </w:r>
          </w:p>
        </w:tc>
        <w:tc>
          <w:tcPr>
            <w:tcW w:w="16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D64D06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49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55BBB7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00.0</w:t>
            </w:r>
          </w:p>
        </w:tc>
        <w:tc>
          <w:tcPr>
            <w:tcW w:w="20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0F41D6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0.0</w:t>
            </w:r>
          </w:p>
        </w:tc>
        <w:tc>
          <w:tcPr>
            <w:tcW w:w="20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5D66DD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326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1400800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</w:tr>
      <w:tr w:rsidR="00C52DC8" w:rsidRPr="00D74F33" w14:paraId="0E58556A" w14:textId="77777777" w:rsidTr="00C52DC8">
        <w:trPr>
          <w:trHeight w:val="315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F5344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00A2F4B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1C5370D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4409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5DDA94B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8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3B4653D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Rell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A9C881A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Rell2_plu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21E2BD1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Rell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1A83D555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4E9BE0A4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D05C759" w14:textId="75189832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1BD7E04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867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D9853BF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7D17645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9B2EB2B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5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FF489A4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50.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73513B2E" w14:textId="071D8F1C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tomoles</w:t>
            </w:r>
            <w:proofErr w:type="spellEnd"/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/</w:t>
            </w:r>
            <w:proofErr w:type="spellStart"/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ul</w:t>
            </w:r>
            <w:proofErr w:type="spellEnd"/>
          </w:p>
        </w:tc>
      </w:tr>
      <w:tr w:rsidR="00C52DC8" w:rsidRPr="00D74F33" w14:paraId="230EF166" w14:textId="77777777" w:rsidTr="00C52DC8">
        <w:trPr>
          <w:trHeight w:val="360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1872A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A3B5749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1905D43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1451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A56DA10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1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0F8621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Rell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3D7003D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Rell2_minu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A310ABC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Rell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4675CD27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304C1893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2579D36" w14:textId="4B939BD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6370A58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47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89490D6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685246D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CD35CC4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5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39A85A5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50.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0A05FEDC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5% -second transcript</w:t>
            </w:r>
          </w:p>
        </w:tc>
      </w:tr>
      <w:tr w:rsidR="00C52DC8" w:rsidRPr="00D74F33" w14:paraId="0F901C9E" w14:textId="77777777" w:rsidTr="00C52DC8">
        <w:trPr>
          <w:trHeight w:val="300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FA7BB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E263F5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21A297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4570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676CF9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CC588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Jph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6C5B13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Jph3_plu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EEDEAA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Jph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E0F5D9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447AB8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24CC78" w14:textId="78CE73AC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C4F973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776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A29328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F45254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073076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DB17CD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82CF3C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</w:tr>
      <w:tr w:rsidR="00C52DC8" w:rsidRPr="00D74F33" w14:paraId="700532D8" w14:textId="77777777" w:rsidTr="00C52DC8">
        <w:trPr>
          <w:trHeight w:val="300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68349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074F99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8596BE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4613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F4E206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8FC257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Jph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1F6C5A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Jph3_plu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8CB67F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Jph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42255E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A04AF6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68819B" w14:textId="23389542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40E0AB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00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F7ACED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B1F1C3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5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94B4BB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E6638B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5.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B859DD8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</w:tr>
      <w:tr w:rsidR="00C52DC8" w:rsidRPr="00D74F33" w14:paraId="7E3887D7" w14:textId="77777777" w:rsidTr="00C52DC8">
        <w:trPr>
          <w:trHeight w:val="300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C7E56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D075214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CE4A2E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354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A4974DE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F154E67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430018G15Rik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F6D9284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430018G15Rik_plu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99ACEA3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430018G15Rik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32F60048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2275A56C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657DCDB" w14:textId="4CC2BD8C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3C06F03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1467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86F9B6F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CAAC6E4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E9D034D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0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8947F29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63DF07BB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</w:tr>
      <w:tr w:rsidR="00C52DC8" w:rsidRPr="00D74F33" w14:paraId="497350A2" w14:textId="77777777" w:rsidTr="00C52DC8">
        <w:trPr>
          <w:trHeight w:val="300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C04D6C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1670E10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9934FE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7969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36C634D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2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02A3E6A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430018G15Rik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FA94040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430018G15Rik_plu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B12A5A1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430018G15Rik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6568C4D0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7F5349A8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93DBA07" w14:textId="65EE8304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0166C19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919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73DAE7C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45B95C1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5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88CC44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5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B520C30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15AA8314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</w:tr>
      <w:tr w:rsidR="00C52DC8" w:rsidRPr="00D74F33" w14:paraId="2F14504E" w14:textId="77777777" w:rsidTr="00C52DC8">
        <w:trPr>
          <w:trHeight w:val="315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E943CC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ADAC6FE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610EEF7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AK0386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2AC5AC3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22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922CD4B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Cacnb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72AAA02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Cacnb4_minu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AC900EB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Cacnb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4C350A51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l-FLC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29D9A230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proofErr w:type="spellStart"/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BamHI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D2FE055" w14:textId="0A252485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0BDEF00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2477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186AFD7" w14:textId="77777777" w:rsidR="00C52DC8" w:rsidRPr="00D74F33" w:rsidRDefault="00C52DC8" w:rsidP="00C52DC8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714809B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5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896884E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50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1F81BE9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665391FC" w14:textId="77777777" w:rsidR="00C52DC8" w:rsidRPr="00D74F33" w:rsidRDefault="00C52DC8" w:rsidP="00C52DC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74F33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 </w:t>
            </w:r>
          </w:p>
        </w:tc>
      </w:tr>
    </w:tbl>
    <w:p w14:paraId="2D95002C" w14:textId="77777777" w:rsidR="0083449C" w:rsidRDefault="0083449C"/>
    <w:p w14:paraId="483450A1" w14:textId="77777777" w:rsidR="0083449C" w:rsidRDefault="0083449C"/>
    <w:p w14:paraId="1A06169E" w14:textId="77777777" w:rsidR="0083449C" w:rsidRDefault="0083449C"/>
    <w:sectPr w:rsidR="0083449C" w:rsidSect="005B410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FE0F54"/>
    <w:multiLevelType w:val="hybridMultilevel"/>
    <w:tmpl w:val="008AFAE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57B6588"/>
    <w:multiLevelType w:val="hybridMultilevel"/>
    <w:tmpl w:val="69FAFF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E229FA"/>
    <w:multiLevelType w:val="hybridMultilevel"/>
    <w:tmpl w:val="7BFE46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455"/>
    <w:rsid w:val="000F35BF"/>
    <w:rsid w:val="001231A0"/>
    <w:rsid w:val="001425B9"/>
    <w:rsid w:val="00157455"/>
    <w:rsid w:val="001A1F2E"/>
    <w:rsid w:val="001A76FA"/>
    <w:rsid w:val="001B5F35"/>
    <w:rsid w:val="001C0E14"/>
    <w:rsid w:val="001D4DE7"/>
    <w:rsid w:val="001E291B"/>
    <w:rsid w:val="00275805"/>
    <w:rsid w:val="003005D5"/>
    <w:rsid w:val="00333248"/>
    <w:rsid w:val="003708B5"/>
    <w:rsid w:val="003A4AB6"/>
    <w:rsid w:val="003C68FF"/>
    <w:rsid w:val="004375A6"/>
    <w:rsid w:val="00487AAE"/>
    <w:rsid w:val="00491AAD"/>
    <w:rsid w:val="004949EF"/>
    <w:rsid w:val="004C0BED"/>
    <w:rsid w:val="00573827"/>
    <w:rsid w:val="005B4106"/>
    <w:rsid w:val="005C415C"/>
    <w:rsid w:val="00621C74"/>
    <w:rsid w:val="00647158"/>
    <w:rsid w:val="00741DCD"/>
    <w:rsid w:val="0077616F"/>
    <w:rsid w:val="00794AAA"/>
    <w:rsid w:val="007B0941"/>
    <w:rsid w:val="007F4E10"/>
    <w:rsid w:val="0083449C"/>
    <w:rsid w:val="00836752"/>
    <w:rsid w:val="00867DAE"/>
    <w:rsid w:val="00873245"/>
    <w:rsid w:val="0088257F"/>
    <w:rsid w:val="008B5ABD"/>
    <w:rsid w:val="008E4857"/>
    <w:rsid w:val="00914003"/>
    <w:rsid w:val="00914D0F"/>
    <w:rsid w:val="00964E57"/>
    <w:rsid w:val="009A63F1"/>
    <w:rsid w:val="009C449D"/>
    <w:rsid w:val="009F721C"/>
    <w:rsid w:val="00A0163F"/>
    <w:rsid w:val="00A02968"/>
    <w:rsid w:val="00A103E8"/>
    <w:rsid w:val="00A42C42"/>
    <w:rsid w:val="00A8212D"/>
    <w:rsid w:val="00AC084A"/>
    <w:rsid w:val="00AE73AA"/>
    <w:rsid w:val="00B03D19"/>
    <w:rsid w:val="00B10B5D"/>
    <w:rsid w:val="00B40708"/>
    <w:rsid w:val="00B45579"/>
    <w:rsid w:val="00B55276"/>
    <w:rsid w:val="00B85A5C"/>
    <w:rsid w:val="00BC2E05"/>
    <w:rsid w:val="00BC4DC8"/>
    <w:rsid w:val="00C20DE2"/>
    <w:rsid w:val="00C52DC8"/>
    <w:rsid w:val="00C66CFC"/>
    <w:rsid w:val="00CA399D"/>
    <w:rsid w:val="00CD5936"/>
    <w:rsid w:val="00CE7BC1"/>
    <w:rsid w:val="00D217C5"/>
    <w:rsid w:val="00D25E9F"/>
    <w:rsid w:val="00D270DA"/>
    <w:rsid w:val="00D37BCC"/>
    <w:rsid w:val="00D74349"/>
    <w:rsid w:val="00D74F33"/>
    <w:rsid w:val="00E35440"/>
    <w:rsid w:val="00E508C8"/>
    <w:rsid w:val="00E74827"/>
    <w:rsid w:val="00E76058"/>
    <w:rsid w:val="00EB2753"/>
    <w:rsid w:val="00F34ACD"/>
    <w:rsid w:val="00F67D61"/>
    <w:rsid w:val="00F76C7E"/>
    <w:rsid w:val="00F824F2"/>
    <w:rsid w:val="00FB6F7C"/>
    <w:rsid w:val="00FC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206733"/>
  <w15:docId w15:val="{84A5B871-B8B6-4D05-94A7-2DF640247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E9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157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C68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C68F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3C68F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64715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471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5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47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55B"/>
    <w:rPr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88257F"/>
    <w:pPr>
      <w:spacing w:after="200" w:line="360" w:lineRule="auto"/>
      <w:ind w:left="720"/>
      <w:contextualSpacing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28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055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>Weizmann Institute of Science</Company>
  <LinksUpToDate>false</LinksUpToDate>
  <CharactersWithSpaces>2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Dena Leshkowitz</dc:creator>
  <cp:lastModifiedBy>Dena Leshkowitz</cp:lastModifiedBy>
  <cp:revision>2</cp:revision>
  <dcterms:created xsi:type="dcterms:W3CDTF">2016-01-24T08:35:00Z</dcterms:created>
  <dcterms:modified xsi:type="dcterms:W3CDTF">2016-01-24T08:35:00Z</dcterms:modified>
</cp:coreProperties>
</file>